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4. Multivariable analysis of predictors for locoregional control (LRC) and distant metastasis free survival (DMFS) based on traditional margin assessment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0"/>
        <w:gridCol w:w="1908"/>
        <w:gridCol w:w="1338"/>
        <w:gridCol w:w="1966"/>
        <w:gridCol w:w="1152"/>
      </w:tblGrid>
      <w:tr>
        <w:trPr/>
        <w:tc>
          <w:tcPr>
            <w:tcW w:w="34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riable</w:t>
            </w:r>
          </w:p>
        </w:tc>
        <w:tc>
          <w:tcPr>
            <w:tcW w:w="32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RC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MFS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45085</wp:posOffset>
                      </wp:positionH>
                      <wp:positionV relativeFrom="paragraph">
                        <wp:posOffset>4445</wp:posOffset>
                      </wp:positionV>
                      <wp:extent cx="4000500" cy="635"/>
                      <wp:effectExtent l="635" t="5080" r="635" b="5080"/>
                      <wp:wrapNone/>
                      <wp:docPr id="1" name="直线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006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55pt,0.35pt" to="311.4pt,0.35pt" ID="直线 3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R [95%CI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R [95%CI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2540</wp:posOffset>
                      </wp:positionV>
                      <wp:extent cx="6201410" cy="635"/>
                      <wp:effectExtent l="635" t="5080" r="635" b="5080"/>
                      <wp:wrapNone/>
                      <wp:docPr id="2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0136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pt,0.2pt" to="485.45pt,0.2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ifferentiation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el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5 [0.73-3.28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5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0 [0.75-3.41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2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or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25 [1.21-4.18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10 [1.12-3.94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1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thologic response^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CR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mPR but not pCR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0 [0.61-3.72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77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95 [0.79-4.81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47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-mPR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15 [1.12-4.11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5 [1.01-3.40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7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rgin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ose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ear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0 [0.75-6.61]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91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0 [0.69-4.43]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1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^ pCR: pathologic complete response; mPR: major pathologic response;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5-12-31T13:41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02811CE7D004AC2AB4949657DF719DD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